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20B403" w14:textId="43F0E18E" w:rsidR="001E5A09" w:rsidRDefault="001E5A09">
      <w:pPr>
        <w:pStyle w:val="Heading1"/>
      </w:pPr>
      <w:bookmarkStart w:id="0" w:name="_GoBack"/>
      <w:bookmarkEnd w:id="0"/>
    </w:p>
    <w:p w14:paraId="69A680D3" w14:textId="77777777" w:rsidR="001E5A09" w:rsidRDefault="006A30D0">
      <w:r>
        <w:t>This appendix provides examples of discharge instructions comparing Ground Truth (doctor-written), Generic Model outputs, and Tailored Model outputs. We illustrate best case, general (median), and worst case scenarios from the Generic model side, with corresponding Tailored model outputs.</w:t>
      </w:r>
    </w:p>
    <w:p w14:paraId="33A8FF29" w14:textId="77777777" w:rsidR="001E5A09" w:rsidRDefault="006A30D0">
      <w:pPr>
        <w:pStyle w:val="Heading2"/>
      </w:pPr>
      <w:r>
        <w:t>Best Case (Highest Generic BERTScore = 0.88)</w:t>
      </w:r>
    </w:p>
    <w:p w14:paraId="75519FEF" w14:textId="77777777" w:rsidR="001E5A09" w:rsidRDefault="006A30D0">
      <w:pPr>
        <w:pStyle w:val="Heading3"/>
      </w:pPr>
      <w:r>
        <w:t>Ground Truth (Doctor):</w:t>
      </w:r>
    </w:p>
    <w:p w14:paraId="57717E12" w14:textId="77777777" w:rsidR="001E5A09" w:rsidRDefault="006A30D0">
      <w:r>
        <w:t>Microdiscectomy</w:t>
      </w:r>
      <w:r>
        <w:br/>
      </w:r>
      <w:r>
        <w:br/>
        <w:t>You have undergone the following procedure: microdiscectomy.</w:t>
      </w:r>
      <w:r>
        <w:br/>
        <w:t>Please avoid heavy lifting. Follow up in clinic in 2 weeks.</w:t>
      </w:r>
      <w:r>
        <w:br/>
        <w:t>Contact your doctor if you develop fever, severe pain, or neurological changes.</w:t>
      </w:r>
    </w:p>
    <w:p w14:paraId="37FE6842" w14:textId="77777777" w:rsidR="001E5A09" w:rsidRDefault="006A30D0">
      <w:pPr>
        <w:pStyle w:val="Heading3"/>
      </w:pPr>
      <w:r>
        <w:t>Generic Model Output (BERTScore = 0.882):</w:t>
      </w:r>
    </w:p>
    <w:p w14:paraId="35F27F26" w14:textId="77777777" w:rsidR="001E5A09" w:rsidRDefault="006A30D0">
      <w:r>
        <w:t>### **Please follow these instructions:**</w:t>
      </w:r>
      <w:r>
        <w:br/>
      </w:r>
      <w:r>
        <w:br/>
        <w:t>1. You have undergone a microdiscectomy procedure.</w:t>
      </w:r>
      <w:r>
        <w:br/>
        <w:t>2. Avoid heavy lifting for 2 weeks.</w:t>
      </w:r>
      <w:r>
        <w:br/>
        <w:t>3. Follow up with your doctor in 2 weeks.</w:t>
      </w:r>
      <w:r>
        <w:br/>
        <w:t>4. Return if you have fever, worsening pain, or weakness.</w:t>
      </w:r>
    </w:p>
    <w:p w14:paraId="3304A01C" w14:textId="77777777" w:rsidR="001E5A09" w:rsidRDefault="006A30D0">
      <w:pPr>
        <w:pStyle w:val="Heading3"/>
      </w:pPr>
      <w:r>
        <w:t>Tailored Model Output (BERTScore = 0.903):</w:t>
      </w:r>
    </w:p>
    <w:p w14:paraId="537F1AB4" w14:textId="77777777" w:rsidR="001E5A09" w:rsidRDefault="006A30D0">
      <w:r>
        <w:t>You were admitted to the surgery service at ___ hospital and underwent a microdiscectomy.</w:t>
      </w:r>
      <w:r>
        <w:br/>
        <w:t>Avoid heavy lifting. Follow up in clinic in 2 weeks.</w:t>
      </w:r>
      <w:r>
        <w:br/>
        <w:t>Return if fever, severe pain, or neurologic symptoms occur.</w:t>
      </w:r>
    </w:p>
    <w:p w14:paraId="4E303EA3" w14:textId="77777777" w:rsidR="001E5A09" w:rsidRDefault="006A30D0">
      <w:pPr>
        <w:pStyle w:val="Heading2"/>
      </w:pPr>
      <w:r>
        <w:t>General / Median Case (Generic BERTScore ≈ 0.80)</w:t>
      </w:r>
    </w:p>
    <w:p w14:paraId="2BDFC57D" w14:textId="77777777" w:rsidR="001E5A09" w:rsidRDefault="006A30D0">
      <w:pPr>
        <w:pStyle w:val="Heading3"/>
      </w:pPr>
      <w:r>
        <w:t>Ground Truth (Doctor):</w:t>
      </w:r>
    </w:p>
    <w:p w14:paraId="42A810D2" w14:textId="77777777" w:rsidR="001E5A09" w:rsidRDefault="006A30D0">
      <w:r>
        <w:t>Dear Ms. ___,</w:t>
      </w:r>
      <w:r>
        <w:br/>
      </w:r>
      <w:r>
        <w:br/>
        <w:t>It was a pleasure taking care of you during your admission.</w:t>
      </w:r>
      <w:r>
        <w:br/>
        <w:t>Please continue all your home medications.</w:t>
      </w:r>
      <w:r>
        <w:br/>
        <w:t>Follow up with your primary care doctor in 1 week.</w:t>
      </w:r>
      <w:r>
        <w:br/>
        <w:t>Return to the ER for chest pain, shortness of breath, or worsening symptoms.</w:t>
      </w:r>
    </w:p>
    <w:p w14:paraId="449A1BE9" w14:textId="77777777" w:rsidR="001E5A09" w:rsidRDefault="006A30D0">
      <w:pPr>
        <w:pStyle w:val="Heading3"/>
      </w:pPr>
      <w:r>
        <w:t>Generic Model Output (BERTScore = 0.799):</w:t>
      </w:r>
    </w:p>
    <w:p w14:paraId="672D8864" w14:textId="77777777" w:rsidR="001E5A09" w:rsidRDefault="006A30D0">
      <w:r>
        <w:t>### **Please see instructions below:**</w:t>
      </w:r>
      <w:r>
        <w:br/>
      </w:r>
      <w:r>
        <w:br/>
        <w:t>Please continue your home medications as prescribed.</w:t>
      </w:r>
      <w:r>
        <w:br/>
      </w:r>
      <w:r>
        <w:lastRenderedPageBreak/>
        <w:t>Follow up with your doctor in 1 week.</w:t>
      </w:r>
      <w:r>
        <w:br/>
        <w:t>Return to the ER if chest pain, shortness of breath, or worsening symptoms.</w:t>
      </w:r>
    </w:p>
    <w:p w14:paraId="58D660DC" w14:textId="77777777" w:rsidR="001E5A09" w:rsidRDefault="006A30D0">
      <w:pPr>
        <w:pStyle w:val="Heading3"/>
      </w:pPr>
      <w:r>
        <w:t>Tailored Model Output (BERTScore = 0.833):</w:t>
      </w:r>
    </w:p>
    <w:p w14:paraId="334EAD6B" w14:textId="77777777" w:rsidR="001E5A09" w:rsidRDefault="006A30D0">
      <w:r>
        <w:t>Dear Ms. ___,</w:t>
      </w:r>
      <w:r>
        <w:br/>
      </w:r>
      <w:r>
        <w:br/>
        <w:t>It was a pleasure taking care of you in the hospital.</w:t>
      </w:r>
      <w:r>
        <w:br/>
        <w:t>Please continue your home medications.</w:t>
      </w:r>
      <w:r>
        <w:br/>
        <w:t>Follow up with your primary care physician in 1 week.</w:t>
      </w:r>
      <w:r>
        <w:br/>
        <w:t>Return to the ER for chest pain, shortness of breath, or worsening symptoms.</w:t>
      </w:r>
    </w:p>
    <w:p w14:paraId="6C5F9F03" w14:textId="77777777" w:rsidR="001E5A09" w:rsidRDefault="006A30D0">
      <w:pPr>
        <w:pStyle w:val="Heading2"/>
      </w:pPr>
      <w:r>
        <w:t>Worst Case (Lowest Generic BERTScore = 0.69)</w:t>
      </w:r>
    </w:p>
    <w:p w14:paraId="2B641853" w14:textId="77777777" w:rsidR="001E5A09" w:rsidRDefault="006A30D0">
      <w:pPr>
        <w:pStyle w:val="Heading3"/>
      </w:pPr>
      <w:r>
        <w:t>Ground Truth (Doctor):</w:t>
      </w:r>
    </w:p>
    <w:p w14:paraId="3A05E0B9" w14:textId="77777777" w:rsidR="001E5A09" w:rsidRDefault="006A30D0">
      <w:r>
        <w:t>Mr. ___,</w:t>
      </w:r>
      <w:r>
        <w:br/>
      </w:r>
      <w:r>
        <w:br/>
        <w:t>You were admitted for fever and chills.</w:t>
      </w:r>
      <w:r>
        <w:br/>
        <w:t>Continue your antibiotics as prescribed.</w:t>
      </w:r>
      <w:r>
        <w:br/>
        <w:t>Drink plenty of fluids.</w:t>
      </w:r>
      <w:r>
        <w:br/>
        <w:t>Follow up with your doctor in 1 week.</w:t>
      </w:r>
      <w:r>
        <w:br/>
        <w:t>Return to the ER if fever, confusion, or worsening symptoms.</w:t>
      </w:r>
    </w:p>
    <w:p w14:paraId="0E8AF85F" w14:textId="77777777" w:rsidR="001E5A09" w:rsidRDefault="006A30D0">
      <w:pPr>
        <w:pStyle w:val="Heading3"/>
      </w:pPr>
      <w:r>
        <w:t>Generic Model Output (BERTScore = 0.687):</w:t>
      </w:r>
    </w:p>
    <w:p w14:paraId="0466FBDA" w14:textId="77777777" w:rsidR="001E5A09" w:rsidRDefault="006A30D0">
      <w:r>
        <w:t>### **Please see patient discharge instructions:**</w:t>
      </w:r>
      <w:r>
        <w:br/>
      </w:r>
      <w:r>
        <w:br/>
        <w:t>Admission: fever and chills.</w:t>
      </w:r>
      <w:r>
        <w:br/>
        <w:t>Medications: continue.</w:t>
      </w:r>
      <w:r>
        <w:br/>
        <w:t>Follow up with physician.</w:t>
      </w:r>
      <w:r>
        <w:br/>
        <w:t>(The output is very terse, missing antibiotic details and emergency guidance.)</w:t>
      </w:r>
    </w:p>
    <w:p w14:paraId="7DD89B88" w14:textId="77777777" w:rsidR="001E5A09" w:rsidRDefault="006A30D0">
      <w:pPr>
        <w:pStyle w:val="Heading3"/>
      </w:pPr>
      <w:r>
        <w:t>Tailored Model Output (BERTScore = 0.842):</w:t>
      </w:r>
    </w:p>
    <w:p w14:paraId="79D3993A" w14:textId="77777777" w:rsidR="001E5A09" w:rsidRDefault="006A30D0">
      <w:r>
        <w:t>You were admitted to the hospital because of fever and chills.</w:t>
      </w:r>
      <w:r>
        <w:br/>
        <w:t>Continue your antibiotics as prescribed.</w:t>
      </w:r>
      <w:r>
        <w:br/>
        <w:t>Drink plenty of fluids.</w:t>
      </w:r>
      <w:r>
        <w:br/>
        <w:t>Follow up with your doctor in 1 week.</w:t>
      </w:r>
      <w:r>
        <w:br/>
        <w:t>Return to the ER if fever, confusion, or worsening symptoms.</w:t>
      </w:r>
    </w:p>
    <w:sectPr w:rsidR="001E5A0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1E5A09"/>
    <w:rsid w:val="0029639D"/>
    <w:rsid w:val="003220DF"/>
    <w:rsid w:val="00326F90"/>
    <w:rsid w:val="006A30D0"/>
    <w:rsid w:val="00AA1D8D"/>
    <w:rsid w:val="00B47730"/>
    <w:rsid w:val="00CB0664"/>
    <w:rsid w:val="00D91AC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4281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0744AD-46AA-4F8A-BDDC-E4EB26F65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Indumathi</cp:lastModifiedBy>
  <cp:revision>2</cp:revision>
  <dcterms:created xsi:type="dcterms:W3CDTF">2025-10-07T20:09:00Z</dcterms:created>
  <dcterms:modified xsi:type="dcterms:W3CDTF">2025-10-07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565c97-24f3-4dc3-88ba-90ff83d82efc</vt:lpwstr>
  </property>
</Properties>
</file>